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334" w:rsidRPr="00C51ADB" w:rsidRDefault="00EB4B12" w:rsidP="00AF2334">
      <w:pPr>
        <w:rPr>
          <w:rFonts w:ascii="Times New Roman" w:hAnsi="Times New Roman" w:cs="Times New Roman"/>
          <w:b/>
          <w:szCs w:val="20"/>
        </w:rPr>
      </w:pPr>
      <w:bookmarkStart w:id="0" w:name="_GoBack"/>
      <w:proofErr w:type="gramStart"/>
      <w:r w:rsidRPr="00C51ADB">
        <w:rPr>
          <w:rFonts w:ascii="Times New Roman" w:hAnsi="Times New Roman" w:cs="Times New Roman"/>
          <w:b/>
          <w:szCs w:val="20"/>
        </w:rPr>
        <w:t>S4</w:t>
      </w:r>
      <w:r w:rsidR="003C0F3F" w:rsidRPr="00C51ADB">
        <w:rPr>
          <w:rFonts w:ascii="Times New Roman" w:hAnsi="Times New Roman" w:cs="Times New Roman"/>
          <w:b/>
          <w:szCs w:val="20"/>
        </w:rPr>
        <w:t xml:space="preserve"> Table</w:t>
      </w:r>
      <w:r w:rsidR="00AF2334" w:rsidRPr="00C51ADB">
        <w:rPr>
          <w:rFonts w:ascii="Times New Roman" w:hAnsi="Times New Roman" w:cs="Times New Roman"/>
          <w:b/>
          <w:szCs w:val="20"/>
        </w:rPr>
        <w:t>.</w:t>
      </w:r>
      <w:proofErr w:type="gramEnd"/>
      <w:r w:rsidR="00AF2334" w:rsidRPr="00C51ADB">
        <w:rPr>
          <w:rFonts w:ascii="Times New Roman" w:hAnsi="Times New Roman" w:cs="Times New Roman"/>
          <w:b/>
          <w:szCs w:val="20"/>
        </w:rPr>
        <w:t xml:space="preserve"> List of regions and localities where further collecting may be targeted per species.</w:t>
      </w:r>
    </w:p>
    <w:tbl>
      <w:tblPr>
        <w:tblW w:w="98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1081"/>
        <w:gridCol w:w="1619"/>
        <w:gridCol w:w="4681"/>
      </w:tblGrid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bookmarkEnd w:id="0"/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irst administrative level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cond administrative level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rogloss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sco, Daniel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ide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ón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ánu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Dos de Mayo, Huánuc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Lauricoch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chite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Huamalíes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roscopic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equip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suyo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a Unión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acuch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Lucanas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rinacocha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ucar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 del Sara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ar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ervo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quegu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Mariscal Nieto, General Sánchez Cerro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n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cn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at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yacuchense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acuch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t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a Mar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mbycinum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Paz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anz Tamay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ngas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uesii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usco, Urubamba, La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ción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urkart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y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t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ervo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jamarqu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Cajabamba, Cajamarca, Chota, San Marcos, San Miguel, San Pablo, Santa Cruz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ontumazá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bayeque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layo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t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ash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ij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asm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Huarmey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llasc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ihuas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ajatamb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Canta, Huaral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Huarochiri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Lim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Oyo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Yauyos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illias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Or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tahualp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l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anta Ros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j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guarpamb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ar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ta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 Pedro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há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maltenang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 José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aquil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huetenang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iantl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San Sebastián Huehuetenango, San Sebastián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oatá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Todos Santos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uchumatán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zaltenango</w:t>
            </w:r>
            <w:proofErr w:type="spellEnd"/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Coatepeque, Palestina de Los Altos, Quetzaltenango, San Carlos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ij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ibili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Marco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chigua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ná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catepéquez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lotenang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Santa María de Jesús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onicapá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Momostenang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San Francisco El Alto, Totonicapán, Santa María Chiquimula, San Cristóbal Totonicapán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olá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hualá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ololá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pa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venir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zintl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ntumaza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umazá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Gran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mú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Libertad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rcia-barriga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dalen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racataca, Santa Marta (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Dist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. Esp.), Ciénag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e de Santander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reg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dinat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racilifrons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veli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rcamp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yacaj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astiform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chapoyas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ash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huaz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g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yla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asca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Libertad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Otuzc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taz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Santiago de Chuco, Sánchez Carrión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nton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im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auhtémoc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ajuat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chú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Atlacomulc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emascaltepec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latlay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Valle de Brav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Zacazonapan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retar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ereyt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 Montes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Luis Potosi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la de Ramos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jerting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ascaliente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vill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ja Californi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ali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huil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Arteag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Múzquiz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Parras, Ramos Arizpe, Saltillo, Acuñ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uatrociénegas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evo Leó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ramberri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Galeana, Rayones, Santa Catarin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ebl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atlán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Luis Potosi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orce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an Luis Potosí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aulipas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umave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quihuan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ougas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huahu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huahua, Gran Morelos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im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ima, Cuauhtémoc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errer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toyac de Alvarez, General Heliodoro Castillo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li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Autlán de Navarro, Ciudad Venustiano Carranza, Sayul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apalp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ecalitlá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onil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Tuxpan, Zapotitlán de Vadillo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la Victoria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hoacá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erá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Nuevo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ranguricutir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Nuevo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Urech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rach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Pátzcuar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eribán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Salvador Escalante, Tacámbaro, Uruapan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Queréndar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casic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erv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rubamba, La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vención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xissim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acuch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Huanca Sancos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Huant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La Mar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Canas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anchi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umbivilca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Espinar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ucartamb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Urubamba, La Convención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pamp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ánu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enuc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onci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ad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malíes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í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anchamay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Huancayo, Jauj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atip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Tarma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imbaniense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arabay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Melgar, San Antonio de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utin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Sandi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ucuít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glia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juy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lcar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bay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doz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Carlos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quimb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ap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qui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rí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ule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ares, Talc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paraís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torc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alparaíso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ío-Bío</w:t>
            </w:r>
            <w:proofErr w:type="spellEnd"/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bío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ocardenas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habamb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are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Esteban Arce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llacollo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Florida, Manuel María Caballer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Vallegrande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Ñuflo de Chávez, José Miguel de Velasco, Andrés Ibáñez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ovavilovii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Paz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z Tamayo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ubicola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Libertad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az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ur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bamb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ánu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b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malíes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urímac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ncay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lmos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 Or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ta Ros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ñas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j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ic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bayeque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bayeque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ur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bamb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lan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llahuatens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ucartamb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Urubamb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urímac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ncay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urae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jamarca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Libertad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uzc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ur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abac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bamb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ropón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homboideilanceolat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veli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yacaja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í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cayo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alasianum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ánu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ánuc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hitea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nturii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marc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Ambato, Belén, Santa María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ndalgalá</w:t>
            </w:r>
            <w:proofErr w:type="spellEnd"/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juy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pital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lcar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alle Grande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Rioj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nchina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t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Cachi, Capital (Salta)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icoan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Guachipas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Rosario de Lerma, Santa Victoria, Orán</w:t>
            </w:r>
          </w:p>
        </w:tc>
      </w:tr>
      <w:tr w:rsidR="00AF2334" w:rsidRPr="00C51ADB" w:rsidTr="00BD03DE">
        <w:trPr>
          <w:trHeight w:val="422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umán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Chicligast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Simoc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Trancas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afí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 del Valle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Tafí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 Viejo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olaceimarmoratum</w:t>
            </w:r>
            <w:proofErr w:type="spellEnd"/>
          </w:p>
        </w:tc>
        <w:tc>
          <w:tcPr>
            <w:tcW w:w="1081" w:type="dxa"/>
            <w:vMerge w:val="restart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habamba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Arani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Ayopaya, Carrasco, Cercado, Chapare</w:t>
            </w:r>
          </w:p>
        </w:tc>
      </w:tr>
      <w:tr w:rsidR="00AF2334" w:rsidRPr="00303277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</w:t>
            </w:r>
            <w:proofErr w:type="spellEnd"/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sé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livián</w:t>
            </w:r>
            <w:proofErr w:type="spellEnd"/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Paz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Bautista Saavedra, Franz Tamay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Inquisivi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Larecaja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Nor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 Yungas, Pedro Domingo Murillo, Sud Yungas</w:t>
            </w:r>
          </w:p>
        </w:tc>
      </w:tr>
      <w:tr w:rsidR="00AF2334" w:rsidRPr="00C51ADB" w:rsidTr="00BD03DE">
        <w:trPr>
          <w:trHeight w:val="300"/>
        </w:trPr>
        <w:tc>
          <w:tcPr>
            <w:tcW w:w="2445" w:type="dxa"/>
            <w:vMerge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</w:p>
        </w:tc>
        <w:tc>
          <w:tcPr>
            <w:tcW w:w="10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co</w:t>
            </w:r>
          </w:p>
        </w:tc>
        <w:tc>
          <w:tcPr>
            <w:tcW w:w="4681" w:type="dxa"/>
            <w:shd w:val="clear" w:color="auto" w:fill="auto"/>
            <w:noWrap/>
            <w:hideMark/>
          </w:tcPr>
          <w:p w:rsidR="00AF2334" w:rsidRPr="00303277" w:rsidRDefault="00AF2334" w:rsidP="00BD0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</w:pPr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 xml:space="preserve">Calca, Cusco, </w:t>
            </w:r>
            <w:proofErr w:type="spellStart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Paucartambo</w:t>
            </w:r>
            <w:proofErr w:type="spellEnd"/>
            <w:r w:rsidRPr="003032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O"/>
              </w:rPr>
              <w:t>, Urubamba, La Convención</w:t>
            </w:r>
          </w:p>
        </w:tc>
      </w:tr>
    </w:tbl>
    <w:p w:rsidR="00FC0015" w:rsidRPr="00303277" w:rsidRDefault="00C51ADB">
      <w:pPr>
        <w:rPr>
          <w:rFonts w:ascii="Times New Roman" w:hAnsi="Times New Roman" w:cs="Times New Roman"/>
          <w:lang w:val="es-CO"/>
        </w:rPr>
      </w:pPr>
    </w:p>
    <w:sectPr w:rsidR="00FC0015" w:rsidRPr="00303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49"/>
    <w:rsid w:val="00303277"/>
    <w:rsid w:val="003C0F3F"/>
    <w:rsid w:val="0040227C"/>
    <w:rsid w:val="00524D93"/>
    <w:rsid w:val="005A7BC7"/>
    <w:rsid w:val="00704A9E"/>
    <w:rsid w:val="00732549"/>
    <w:rsid w:val="00AF2334"/>
    <w:rsid w:val="00C51ADB"/>
    <w:rsid w:val="00E65E4D"/>
    <w:rsid w:val="00EB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334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334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atricia Castañeda Alvarez</dc:creator>
  <cp:keywords/>
  <dc:description/>
  <cp:lastModifiedBy>Nora Patricia Castañeda Alvarez</cp:lastModifiedBy>
  <cp:revision>8</cp:revision>
  <dcterms:created xsi:type="dcterms:W3CDTF">2015-01-07T16:23:00Z</dcterms:created>
  <dcterms:modified xsi:type="dcterms:W3CDTF">2015-02-10T16:11:00Z</dcterms:modified>
</cp:coreProperties>
</file>